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 1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PubMed database</w:t>
                              <w:br/>
                              <w:t>(n =  352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PubMed database</w:t>
                        <w:br/>
                        <w:t>(n =  352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Web of Science</w:t>
                              <w:br/>
                              <w:t>(n =  280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Web of Science</w:t>
                        <w:br/>
                        <w:t>(n =  280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467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467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467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467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450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450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7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7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5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5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3T11:25:00Z</dcterms:created>
  <dc:creator>mocampo</dc:creator>
  <dc:description/>
  <cp:keywords/>
  <dc:language>en-US</dc:language>
  <cp:lastModifiedBy>Pavithra K.</cp:lastModifiedBy>
  <dcterms:modified xsi:type="dcterms:W3CDTF">2020-12-29T10:42:00Z</dcterms:modified>
  <cp:revision>4</cp:revision>
  <dc:subject/>
  <dc:title>PRISMA 2009 Flow Diagram</dc:title>
</cp:coreProperties>
</file>